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558774">
      <w:pPr>
        <w:spacing w:after="160" w:line="480" w:lineRule="auto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S5 Table.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color w:val="auto"/>
          <w:sz w:val="18"/>
          <w:szCs w:val="18"/>
          <w:lang w:val="en-US" w:eastAsia="zh-CN"/>
        </w:rPr>
        <w:t>TRI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 values calculated at each sampling point.</w:t>
      </w:r>
    </w:p>
    <w:tbl>
      <w:tblPr>
        <w:tblStyle w:val="4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812"/>
        <w:gridCol w:w="813"/>
        <w:gridCol w:w="813"/>
        <w:gridCol w:w="813"/>
        <w:gridCol w:w="813"/>
        <w:gridCol w:w="813"/>
        <w:gridCol w:w="813"/>
        <w:gridCol w:w="818"/>
        <w:gridCol w:w="813"/>
      </w:tblGrid>
      <w:tr w14:paraId="57B5F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EDF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ing points</w:t>
            </w:r>
          </w:p>
        </w:tc>
        <w:tc>
          <w:tcPr>
            <w:tcW w:w="3819" w:type="pct"/>
            <w:gridSpan w:val="8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C2E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i</w:t>
            </w:r>
          </w:p>
        </w:tc>
        <w:tc>
          <w:tcPr>
            <w:tcW w:w="47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850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</w:t>
            </w:r>
          </w:p>
        </w:tc>
      </w:tr>
      <w:tr w14:paraId="4C2D3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B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1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9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7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D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0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4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7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E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1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9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3</w:t>
            </w:r>
          </w:p>
        </w:tc>
      </w:tr>
      <w:tr w14:paraId="399A6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B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4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F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7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2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C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F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8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A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D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3</w:t>
            </w:r>
          </w:p>
        </w:tc>
      </w:tr>
      <w:tr w14:paraId="7269A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F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9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2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D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4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6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D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8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E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4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</w:t>
            </w:r>
          </w:p>
        </w:tc>
      </w:tr>
      <w:tr w14:paraId="3DC5C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A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5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1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A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E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B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8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4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D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3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</w:t>
            </w:r>
          </w:p>
        </w:tc>
      </w:tr>
      <w:tr w14:paraId="64719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5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B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9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3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4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C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1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8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3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D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1</w:t>
            </w:r>
          </w:p>
        </w:tc>
      </w:tr>
      <w:tr w14:paraId="4D65E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7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D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E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1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3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2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0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7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1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3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</w:t>
            </w:r>
          </w:p>
        </w:tc>
      </w:tr>
      <w:tr w14:paraId="6339E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E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1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1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8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1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8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1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6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4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2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</w:p>
        </w:tc>
      </w:tr>
      <w:tr w14:paraId="3C9AC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9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E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4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7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1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9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4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3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E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0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</w:t>
            </w:r>
          </w:p>
        </w:tc>
      </w:tr>
      <w:tr w14:paraId="246B0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4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C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8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7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1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E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7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6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B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2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</w:t>
            </w:r>
          </w:p>
        </w:tc>
      </w:tr>
      <w:tr w14:paraId="373CC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2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0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E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7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C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C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3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7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6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3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3</w:t>
            </w:r>
          </w:p>
        </w:tc>
      </w:tr>
      <w:tr w14:paraId="1048C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6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B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E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9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C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4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2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5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2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2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</w:tr>
      <w:tr w14:paraId="00706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6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9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5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4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7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3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4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8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A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3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</w:t>
            </w:r>
          </w:p>
        </w:tc>
      </w:tr>
      <w:tr w14:paraId="3F0C1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6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3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E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6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C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B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1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C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D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B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</w:t>
            </w:r>
          </w:p>
        </w:tc>
      </w:tr>
      <w:tr w14:paraId="4D0E5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D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F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C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0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C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D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2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2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C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6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</w:tr>
      <w:tr w14:paraId="6AE66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A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C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D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0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B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1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A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6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2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D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</w:t>
            </w:r>
          </w:p>
        </w:tc>
      </w:tr>
      <w:tr w14:paraId="3534E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C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B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3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6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1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4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A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E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4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2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</w:tr>
      <w:tr w14:paraId="13103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A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2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6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A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6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D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2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3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1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5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</w:t>
            </w:r>
          </w:p>
        </w:tc>
      </w:tr>
      <w:tr w14:paraId="5AA0E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5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5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5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C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E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7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A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A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5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5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</w:t>
            </w:r>
          </w:p>
        </w:tc>
      </w:tr>
      <w:tr w14:paraId="00F9B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3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8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1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5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7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7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7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5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C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1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</w:t>
            </w:r>
          </w:p>
        </w:tc>
      </w:tr>
      <w:tr w14:paraId="1B30A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4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F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8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3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4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6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4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0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6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8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</w:t>
            </w:r>
          </w:p>
        </w:tc>
      </w:tr>
      <w:tr w14:paraId="28FF5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C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2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C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D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6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6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4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D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2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8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</w:tr>
      <w:tr w14:paraId="55E60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E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4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F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6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9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5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6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2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7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5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</w:t>
            </w:r>
          </w:p>
        </w:tc>
      </w:tr>
      <w:tr w14:paraId="1810D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9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5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2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A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E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6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4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6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B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C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0</w:t>
            </w:r>
          </w:p>
        </w:tc>
      </w:tr>
      <w:tr w14:paraId="2750C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0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B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7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0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A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A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6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2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A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7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</w:tr>
      <w:tr w14:paraId="2C10A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CB1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5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440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074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7F0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DAC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89D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3E2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545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6F4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806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4</w:t>
            </w:r>
          </w:p>
        </w:tc>
      </w:tr>
    </w:tbl>
    <w:p w14:paraId="1DFFAB16">
      <w:pPr>
        <w:ind w:left="0" w:leftChars="0" w:firstLine="0" w:firstLineChars="0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B43CE"/>
    <w:rsid w:val="07714F8C"/>
    <w:rsid w:val="08F40D43"/>
    <w:rsid w:val="0A937AE7"/>
    <w:rsid w:val="0F475DE1"/>
    <w:rsid w:val="13D662D4"/>
    <w:rsid w:val="15A9411A"/>
    <w:rsid w:val="210B7383"/>
    <w:rsid w:val="236F177F"/>
    <w:rsid w:val="246C3287"/>
    <w:rsid w:val="3C6D68AF"/>
    <w:rsid w:val="430E143C"/>
    <w:rsid w:val="467A73AF"/>
    <w:rsid w:val="50EC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480" w:firstLineChars="200"/>
      <w:jc w:val="both"/>
    </w:pPr>
    <w:rPr>
      <w:rFonts w:eastAsia="宋体" w:asciiTheme="minorAscii" w:hAnsiTheme="minorAscii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0</Words>
  <Characters>1185</Characters>
  <Lines>0</Lines>
  <Paragraphs>0</Paragraphs>
  <TotalTime>0</TotalTime>
  <ScaleCrop>false</ScaleCrop>
  <LinksUpToDate>false</LinksUpToDate>
  <CharactersWithSpaces>119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51:00Z</dcterms:created>
  <dc:creator>Administrator</dc:creator>
  <cp:lastModifiedBy>Zhang</cp:lastModifiedBy>
  <dcterms:modified xsi:type="dcterms:W3CDTF">2025-01-24T01:1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00B88E0C0B1442D9D2B1FC8CAB9D2B8_13</vt:lpwstr>
  </property>
  <property fmtid="{D5CDD505-2E9C-101B-9397-08002B2CF9AE}" pid="4" name="KSOTemplateDocerSaveRecord">
    <vt:lpwstr>eyJoZGlkIjoiN2MxZWM2ODJlYTJlYmMwMTNhMTljMmI1MDkwMWQ2ZTQiLCJ1c2VySWQiOiIxMTM5MzM4OTAzIn0=</vt:lpwstr>
  </property>
</Properties>
</file>